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163D8" w14:textId="77777777" w:rsidR="00FE2449" w:rsidRDefault="00FE2449" w:rsidP="00FE2449">
      <w:pPr>
        <w:rPr>
          <w:lang w:val="en-US"/>
        </w:rPr>
      </w:pPr>
      <w:r w:rsidRPr="00EB5C2E">
        <w:rPr>
          <w:lang w:val="en-US"/>
        </w:rPr>
        <w:t>Supplementary material 4</w:t>
      </w:r>
    </w:p>
    <w:p w14:paraId="771D1823" w14:textId="77777777" w:rsidR="00E4261D" w:rsidRPr="00EB5C2E" w:rsidRDefault="00E4261D" w:rsidP="00FE2449">
      <w:pPr>
        <w:rPr>
          <w:lang w:val="en-US"/>
        </w:rPr>
      </w:pPr>
    </w:p>
    <w:p w14:paraId="06F01024" w14:textId="341A30B3" w:rsidR="00FE2449" w:rsidRPr="00EB5C2E" w:rsidRDefault="00FE2449" w:rsidP="00FE2449">
      <w:pPr>
        <w:rPr>
          <w:lang w:val="en-US"/>
        </w:rPr>
      </w:pPr>
      <w:r w:rsidRPr="00EB5C2E">
        <w:rPr>
          <w:lang w:val="en-US"/>
        </w:rPr>
        <w:t xml:space="preserve">Main responses of the key themes </w:t>
      </w:r>
    </w:p>
    <w:tbl>
      <w:tblPr>
        <w:tblStyle w:val="Gitternetztabelle1hell1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FE2449" w:rsidRPr="00EB5C2E" w14:paraId="73EE8BCA" w14:textId="77777777" w:rsidTr="00821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2A7F12C" w14:textId="77777777" w:rsidR="00FE2449" w:rsidRPr="00EB5C2E" w:rsidRDefault="00FE2449" w:rsidP="00821956">
            <w:pPr>
              <w:rPr>
                <w:rFonts w:eastAsiaTheme="minorEastAsia"/>
                <w:b w:val="0"/>
                <w:bCs w:val="0"/>
                <w:lang w:val="en-GB" w:eastAsia="en-US"/>
              </w:rPr>
            </w:pPr>
            <w:r w:rsidRPr="00EB5C2E">
              <w:rPr>
                <w:rFonts w:eastAsiaTheme="minorEastAsia"/>
                <w:b w:val="0"/>
                <w:bCs w:val="0"/>
                <w:lang w:val="en-GB" w:eastAsia="en-US"/>
              </w:rPr>
              <w:t>Main topics</w:t>
            </w:r>
          </w:p>
        </w:tc>
        <w:tc>
          <w:tcPr>
            <w:tcW w:w="5948" w:type="dxa"/>
          </w:tcPr>
          <w:p w14:paraId="3FDBF263" w14:textId="77777777" w:rsidR="00FE2449" w:rsidRPr="00EB5C2E" w:rsidRDefault="00FE2449" w:rsidP="008219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lang w:val="en-GB" w:eastAsia="en-US"/>
              </w:rPr>
            </w:pPr>
            <w:r w:rsidRPr="00EB5C2E">
              <w:rPr>
                <w:rFonts w:eastAsiaTheme="minorEastAsia"/>
                <w:b w:val="0"/>
                <w:bCs w:val="0"/>
                <w:lang w:val="en-GB" w:eastAsia="en-US"/>
              </w:rPr>
              <w:t>Key responses</w:t>
            </w:r>
          </w:p>
        </w:tc>
      </w:tr>
      <w:tr w:rsidR="00FE2449" w:rsidRPr="005F5002" w14:paraId="66CBCB18" w14:textId="77777777" w:rsidTr="0082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75BDB2" w14:textId="77777777" w:rsidR="00FE2449" w:rsidRPr="00EB5C2E" w:rsidRDefault="00FE2449" w:rsidP="00821956">
            <w:pPr>
              <w:rPr>
                <w:rFonts w:eastAsiaTheme="minorEastAsia"/>
                <w:b w:val="0"/>
                <w:bCs w:val="0"/>
                <w:lang w:val="en-GB" w:eastAsia="en-US"/>
              </w:rPr>
            </w:pPr>
            <w:r w:rsidRPr="00EB5C2E">
              <w:rPr>
                <w:rFonts w:eastAsiaTheme="minorEastAsia"/>
                <w:b w:val="0"/>
                <w:bCs w:val="0"/>
                <w:lang w:val="en-GB" w:eastAsia="en-US"/>
              </w:rPr>
              <w:t>Experiencing current Work Scheduling</w:t>
            </w:r>
          </w:p>
        </w:tc>
        <w:tc>
          <w:tcPr>
            <w:tcW w:w="5948" w:type="dxa"/>
          </w:tcPr>
          <w:p w14:paraId="3CFB0C23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Work scheduling planning is the most important operational task and requires structured, safe plann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060D7695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 xml:space="preserve">- </w:t>
            </w:r>
            <w:bookmarkStart w:id="0" w:name="_Hlk175640906"/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Work scheduling</w:t>
            </w:r>
            <w:bookmarkEnd w:id="0"/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 xml:space="preserve"> is dependent on the company structure, safety, and standard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4D8AD9C4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Monthly Work scheduling planning involves many overtime hours and the need for flexibilit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62D1116A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Planning for the future is difficult due to the high number of overtime hours and gaps in Work scheduling.</w:t>
            </w:r>
          </w:p>
          <w:p w14:paraId="0995E7DA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Due to the scheduling, staff is regularly required to work beyond their scheduled hours.</w:t>
            </w:r>
          </w:p>
          <w:p w14:paraId="56EC4F97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Coordination of duties must be transparent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42B632F1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dequate preparation is needed for shift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62CD0E48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The aim is to ensure a fair distribution of shifts and rest period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6FA9CBFA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High flexibility is essential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60031E45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Employees must be involved in the dialogue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72AD1EFF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Fixed shift plans do not exist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768B05FC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There should be no 12-hour shift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4E717D5F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Rest periods should be respecte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72E383D8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Special requests should be considere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1D45E99C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Transparent communication between teams and shifts is necessar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1E1FCE21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No 12-hour shifts should be impose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45339444" w14:textId="77777777" w:rsidR="00FE2449" w:rsidRPr="00EB5C2E" w:rsidRDefault="00FE2449" w:rsidP="0082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 clear and transparent communication strategy is required for efficient a high number of planning.</w:t>
            </w:r>
          </w:p>
        </w:tc>
      </w:tr>
      <w:tr w:rsidR="00FE2449" w:rsidRPr="005F5002" w14:paraId="5ED239FE" w14:textId="77777777" w:rsidTr="0082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33B421E" w14:textId="77777777" w:rsidR="00FE2449" w:rsidRPr="00EB5C2E" w:rsidRDefault="00FE2449" w:rsidP="00821956">
            <w:pPr>
              <w:rPr>
                <w:rFonts w:eastAsiaTheme="minorEastAsia"/>
                <w:b w:val="0"/>
                <w:bCs w:val="0"/>
                <w:lang w:val="en-US" w:eastAsia="en-US"/>
              </w:rPr>
            </w:pPr>
            <w:r w:rsidRPr="00EB5C2E">
              <w:rPr>
                <w:rFonts w:eastAsiaTheme="minorEastAsia"/>
                <w:b w:val="0"/>
                <w:bCs w:val="0"/>
                <w:lang w:val="en-GB" w:eastAsia="en-US"/>
              </w:rPr>
              <w:t>Requirements for Work Scheduling</w:t>
            </w:r>
          </w:p>
        </w:tc>
        <w:tc>
          <w:tcPr>
            <w:tcW w:w="5948" w:type="dxa"/>
          </w:tcPr>
          <w:p w14:paraId="0364500B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Must include self-service in Work scheduling plann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Shifts must last 2.5 to 3 day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Minimize back-and-forth in plann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Less flexibility required for routine task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mployees are to be granted flexibility for private event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Younger employees require more flexibility, while older employees require les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arly planning (4-6 weeks in advance) is important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Hospitalization should only occur in exceptional case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Continuity of duty is essential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Childcare-friendly dutie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Satisfaction improves when employees can select shift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If there is enough rest after shifts, shifts should start earlier.</w:t>
            </w:r>
          </w:p>
          <w:p w14:paraId="3A5F72FD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Increase day shifts with fewer evening and weekend shift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Prefer shifts at other locations or station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Shift planning should consider the mix of full-time and part-time employee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Older employees wish to retain benefits for a longer perio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Utilization of Work-Life Balance to offer flexibilit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Retain employees by allowing them to work for another 1-2 years, beyond the typical retirement age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Flexible attendance is important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pproval of services during holidays and free period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Consideration of employees' preferences and strength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Reduction in the number of overtime and additional shift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Balance between work and life must be ensured by considering temporary employment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Work-Life Balance should be utilized for older employees as well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Participation in a high number of planning must be possible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Hobbies should be taken into account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mployees should have the option to waive the 12-hour shifts if they wish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xtended model: 12-hour shifts followed by 8-hour night shifts to ensure better continuit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Flexibility in changing workstations should be considere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Better consideration of employees with children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Part-time work should be possible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Higher flexibility desired for different shifts.</w:t>
            </w:r>
          </w:p>
          <w:p w14:paraId="7ACB2834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 xml:space="preserve"> - Introduction of a flexible Work schedul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More flexibility, less rigidity in a high number of planning.</w:t>
            </w:r>
          </w:p>
        </w:tc>
      </w:tr>
      <w:tr w:rsidR="00FE2449" w:rsidRPr="005F5002" w14:paraId="2BFEF8AE" w14:textId="77777777" w:rsidTr="0082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2079CB7" w14:textId="77777777" w:rsidR="00FE2449" w:rsidRPr="00EB5C2E" w:rsidRDefault="00FE2449" w:rsidP="00821956">
            <w:pPr>
              <w:spacing w:line="240" w:lineRule="auto"/>
              <w:rPr>
                <w:rFonts w:eastAsiaTheme="minorEastAsia"/>
                <w:b w:val="0"/>
                <w:bCs w:val="0"/>
                <w:lang w:val="en-US" w:eastAsia="en-US"/>
              </w:rPr>
            </w:pPr>
            <w:r w:rsidRPr="00EB5C2E">
              <w:rPr>
                <w:rFonts w:eastAsiaTheme="minorEastAsia"/>
                <w:b w:val="0"/>
                <w:bCs w:val="0"/>
                <w:lang w:val="en-US" w:eastAsia="en-US"/>
              </w:rPr>
              <w:t>Fair and Participatory Work Scheduling</w:t>
            </w:r>
          </w:p>
          <w:p w14:paraId="3913F159" w14:textId="77777777" w:rsidR="00FE2449" w:rsidRPr="00EB5C2E" w:rsidRDefault="00FE2449" w:rsidP="00821956">
            <w:pPr>
              <w:rPr>
                <w:rFonts w:eastAsiaTheme="minorEastAsia"/>
                <w:b w:val="0"/>
                <w:bCs w:val="0"/>
                <w:lang w:val="en-US" w:eastAsia="en-US"/>
              </w:rPr>
            </w:pPr>
          </w:p>
        </w:tc>
        <w:tc>
          <w:tcPr>
            <w:tcW w:w="5948" w:type="dxa"/>
          </w:tcPr>
          <w:p w14:paraId="4D1EA724" w14:textId="77777777" w:rsidR="00FE2449" w:rsidRPr="00EB5C2E" w:rsidRDefault="00FE2449" w:rsidP="0082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Fair distribution of shifts (early, late, night)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Shift preferences should be communicate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mployees should be able to choose their shift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qual distribution of weekend shifts is require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Shifts should be communicated in a timely manner to avoid overtime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lastRenderedPageBreak/>
              <w:t>- Equalization of weekend shifts and consideration of individual employee need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mployees should be involved in planning and have equal opportunities for feedback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 maximum of two weekend shifts per month should be allowe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nsuring a balanced workload is crucial for fairnes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mployees should have flexibility and the ability to influence the planning proces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Transparent planning is essential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Participation in a high number of planning should be possible for all employee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Transparent communication is key to a fair planning proces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Shift requests should be considered to improve fairness.</w:t>
            </w:r>
          </w:p>
        </w:tc>
      </w:tr>
      <w:tr w:rsidR="00FE2449" w:rsidRPr="005F5002" w14:paraId="60BC39EB" w14:textId="77777777" w:rsidTr="0082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96F490" w14:textId="77777777" w:rsidR="00FE2449" w:rsidRPr="00EB5C2E" w:rsidRDefault="00FE2449" w:rsidP="00821956">
            <w:pPr>
              <w:rPr>
                <w:rFonts w:eastAsiaTheme="minorEastAsia"/>
                <w:b w:val="0"/>
                <w:bCs w:val="0"/>
                <w:lang w:val="en-US" w:eastAsia="en-US"/>
              </w:rPr>
            </w:pPr>
            <w:r w:rsidRPr="00EB5C2E">
              <w:rPr>
                <w:rFonts w:eastAsiaTheme="minorEastAsia"/>
                <w:b w:val="0"/>
                <w:bCs w:val="0"/>
                <w:lang w:val="en-US" w:eastAsia="en-US"/>
              </w:rPr>
              <w:lastRenderedPageBreak/>
              <w:t>Requirements for AI in Work Scheduling</w:t>
            </w:r>
          </w:p>
        </w:tc>
        <w:tc>
          <w:tcPr>
            <w:tcW w:w="5948" w:type="dxa"/>
          </w:tcPr>
          <w:p w14:paraId="0D3131DA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Fairness and equal distribution should be provided by AI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33521D49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Employees should have the ability to influence the planning proces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  <w:t xml:space="preserve"> </w:t>
            </w:r>
          </w:p>
          <w:p w14:paraId="703A4FFC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hould ensure an objective, non-prejudiced distribution of shift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081B67EB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Shift planning must be transparent and free of any discrimination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1E6E4F1B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Communication between teams should be improved through AI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08DD8326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must ensure that weekend shifts are distributed fairly.</w:t>
            </w:r>
          </w:p>
          <w:p w14:paraId="34FCEF18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hould respect employees' preferences and adjust the schedule accordingl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666D3E96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hould improve the planning process by ensuring shifts are allocated fairl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0806FCA7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hould support transparent communication and better cooperation between teams.</w:t>
            </w:r>
          </w:p>
          <w:p w14:paraId="0F174553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  <w:t>- AI must ensure that overtime is minimized.</w:t>
            </w:r>
          </w:p>
          <w:p w14:paraId="0ACB2C8A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hould help balance employees' work and life through better plann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2F786421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hould allow for more individualized planning,</w:t>
            </w:r>
          </w:p>
          <w:p w14:paraId="38A61018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taking into account personal preference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55C434D8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 xml:space="preserve"> AI must support transparent communication to improve overall team morale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632C3149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hould ensure fairness in the planning proces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316BB029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hould also consider employees' strengths and assign tasks accordingl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  <w:p w14:paraId="0B51EB4A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must provide transparency and objectivity in Work scheduling plann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 w:type="page"/>
            </w:r>
          </w:p>
        </w:tc>
      </w:tr>
      <w:tr w:rsidR="00FE2449" w:rsidRPr="005F5002" w14:paraId="0D83B45F" w14:textId="77777777" w:rsidTr="00821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006C384" w14:textId="77777777" w:rsidR="00FE2449" w:rsidRPr="00EB5C2E" w:rsidRDefault="00FE2449" w:rsidP="00821956">
            <w:pPr>
              <w:rPr>
                <w:rFonts w:eastAsiaTheme="minorEastAsia"/>
                <w:b w:val="0"/>
                <w:bCs w:val="0"/>
                <w:lang w:val="en-US" w:eastAsia="en-US"/>
              </w:rPr>
            </w:pPr>
            <w:r w:rsidRPr="00EB5C2E">
              <w:rPr>
                <w:rFonts w:eastAsiaTheme="minorEastAsia"/>
                <w:b w:val="0"/>
                <w:bCs w:val="0"/>
                <w:lang w:val="en-US" w:eastAsia="en-US"/>
              </w:rPr>
              <w:t>Advantages and Disadvantages of AI-Based Work Scheduling</w:t>
            </w:r>
          </w:p>
        </w:tc>
        <w:tc>
          <w:tcPr>
            <w:tcW w:w="5948" w:type="dxa"/>
          </w:tcPr>
          <w:p w14:paraId="0E875BF3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 xml:space="preserve">Pros: 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Better planning with AI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Better alignment of shifts to employees' strength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Reduction of errors in plann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can create more balanced Work schedul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Easier shift changes and less manual effort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provides transparenc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Better recognition of employees' need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offers precise planning with clear communication.</w:t>
            </w:r>
          </w:p>
          <w:p w14:paraId="79DF2735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AI supports employee satisfaction through fair shift plann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</w:r>
          </w:p>
          <w:p w14:paraId="00F0035C" w14:textId="77777777" w:rsidR="00FE2449" w:rsidRPr="00EB5C2E" w:rsidRDefault="00FE2449" w:rsidP="008219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Cons: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cannot replace the human aspect of planning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Some employees may be resistant to using AI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Potential for mistrust if AI decisions are not well-explained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requires training and data to function correctly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must be monitored to ensure fairnes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may not fully understand individual employee need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Manual adjustments may still be necessary to accommodate unique situation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cannot account for spontaneous changes or emergencies.</w:t>
            </w: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br/>
              <w:t>- AI should not replace human interaction in the planning process.</w:t>
            </w:r>
          </w:p>
          <w:p w14:paraId="12BD9181" w14:textId="77777777" w:rsidR="00FE2449" w:rsidRPr="00EB5C2E" w:rsidRDefault="00FE2449" w:rsidP="00821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 w:eastAsia="en-US"/>
              </w:rPr>
            </w:pPr>
            <w:r w:rsidRPr="00EB5C2E">
              <w:rPr>
                <w:rFonts w:eastAsiaTheme="minorEastAsia"/>
                <w:sz w:val="16"/>
                <w:szCs w:val="16"/>
                <w:lang w:val="en-US" w:eastAsia="en-US"/>
              </w:rPr>
              <w:t>- Data privacy concerns related to AI usage</w:t>
            </w:r>
          </w:p>
        </w:tc>
      </w:tr>
    </w:tbl>
    <w:p w14:paraId="6F7C1F80" w14:textId="77777777" w:rsidR="00FE2449" w:rsidRPr="00FE2449" w:rsidRDefault="00FE2449">
      <w:pPr>
        <w:rPr>
          <w:lang w:val="en-GB"/>
        </w:rPr>
      </w:pPr>
    </w:p>
    <w:sectPr w:rsidR="00FE2449" w:rsidRPr="00FE2449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478301807">
    <w:abstractNumId w:val="4"/>
  </w:num>
  <w:num w:numId="2" w16cid:durableId="712661004">
    <w:abstractNumId w:val="4"/>
  </w:num>
  <w:num w:numId="3" w16cid:durableId="1795830813">
    <w:abstractNumId w:val="3"/>
  </w:num>
  <w:num w:numId="4" w16cid:durableId="1334065981">
    <w:abstractNumId w:val="3"/>
  </w:num>
  <w:num w:numId="5" w16cid:durableId="1479951827">
    <w:abstractNumId w:val="2"/>
  </w:num>
  <w:num w:numId="6" w16cid:durableId="2092048046">
    <w:abstractNumId w:val="2"/>
  </w:num>
  <w:num w:numId="7" w16cid:durableId="709190982">
    <w:abstractNumId w:val="1"/>
  </w:num>
  <w:num w:numId="8" w16cid:durableId="368259201">
    <w:abstractNumId w:val="1"/>
  </w:num>
  <w:num w:numId="9" w16cid:durableId="1837572004">
    <w:abstractNumId w:val="0"/>
  </w:num>
  <w:num w:numId="10" w16cid:durableId="1918467639">
    <w:abstractNumId w:val="0"/>
  </w:num>
  <w:num w:numId="11" w16cid:durableId="1737586625">
    <w:abstractNumId w:val="6"/>
  </w:num>
  <w:num w:numId="12" w16cid:durableId="1338653608">
    <w:abstractNumId w:val="5"/>
  </w:num>
  <w:num w:numId="13" w16cid:durableId="719785742">
    <w:abstractNumId w:val="5"/>
  </w:num>
  <w:num w:numId="14" w16cid:durableId="718433737">
    <w:abstractNumId w:val="5"/>
  </w:num>
  <w:num w:numId="15" w16cid:durableId="837618586">
    <w:abstractNumId w:val="5"/>
  </w:num>
  <w:num w:numId="16" w16cid:durableId="9025653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B6B"/>
    <w:rsid w:val="00050B4C"/>
    <w:rsid w:val="00123471"/>
    <w:rsid w:val="00171DD7"/>
    <w:rsid w:val="001C3DB1"/>
    <w:rsid w:val="00274255"/>
    <w:rsid w:val="00296018"/>
    <w:rsid w:val="002A25D6"/>
    <w:rsid w:val="003D2271"/>
    <w:rsid w:val="00477A0A"/>
    <w:rsid w:val="00481B6B"/>
    <w:rsid w:val="005F5002"/>
    <w:rsid w:val="006B1DDA"/>
    <w:rsid w:val="006E4D96"/>
    <w:rsid w:val="00732A49"/>
    <w:rsid w:val="007358A7"/>
    <w:rsid w:val="007461ED"/>
    <w:rsid w:val="007C5D23"/>
    <w:rsid w:val="00A65F6D"/>
    <w:rsid w:val="00A91703"/>
    <w:rsid w:val="00B10700"/>
    <w:rsid w:val="00BA6C6D"/>
    <w:rsid w:val="00BA722D"/>
    <w:rsid w:val="00D4599D"/>
    <w:rsid w:val="00D80B77"/>
    <w:rsid w:val="00DD17BA"/>
    <w:rsid w:val="00DF38EC"/>
    <w:rsid w:val="00E4261D"/>
    <w:rsid w:val="00EA5CF8"/>
    <w:rsid w:val="00EC440E"/>
    <w:rsid w:val="00EE73ED"/>
    <w:rsid w:val="00FE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85D8729"/>
  <w15:chartTrackingRefBased/>
  <w15:docId w15:val="{D8D0F177-8690-48A0-A3D1-6879D1039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styleId="Gitternetztabelle1hell">
    <w:name w:val="Grid Table 1 Light"/>
    <w:basedOn w:val="NormaleTabelle"/>
    <w:uiPriority w:val="46"/>
    <w:rsid w:val="00BA6C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FE2449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e224e19d-fc2f-4861-b446-51211dc51b52">BFHID-1454243236-250</_dlc_DocId>
    <lcf76f155ced4ddcb4097134ff3c332f xmlns="3773d1b3-c94b-49c0-ba33-ef8a6b31ca9e">
      <Terms xmlns="http://schemas.microsoft.com/office/infopath/2007/PartnerControls"/>
    </lcf76f155ced4ddcb4097134ff3c332f>
    <TaxCatchAll xmlns="e224e19d-fc2f-4861-b446-51211dc51b52" xsi:nil="true"/>
    <_dlc_DocIdUrl xmlns="e224e19d-fc2f-4861-b446-51211dc51b52">
      <Url>https://bernerfachhochschule.sharepoint.com/sites/ris-9c289112-218c-4e13-a7b4-74145536fca0/_layouts/15/DocIdRedir.aspx?ID=BFHID-1454243236-250</Url>
      <Description>BFHID-1454243236-250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09B20EA2D98F48BE2ECDB70ABB673A" ma:contentTypeVersion="14" ma:contentTypeDescription="Ein neues Dokument erstellen." ma:contentTypeScope="" ma:versionID="48077c003262a14618a3c647100204d0">
  <xsd:schema xmlns:xsd="http://www.w3.org/2001/XMLSchema" xmlns:xs="http://www.w3.org/2001/XMLSchema" xmlns:p="http://schemas.microsoft.com/office/2006/metadata/properties" xmlns:ns2="e224e19d-fc2f-4861-b446-51211dc51b52" xmlns:ns3="3773d1b3-c94b-49c0-ba33-ef8a6b31ca9e" targetNamespace="http://schemas.microsoft.com/office/2006/metadata/properties" ma:root="true" ma:fieldsID="965862038a59b60099adaf42e8146569" ns2:_="" ns3:_="">
    <xsd:import namespace="e224e19d-fc2f-4861-b446-51211dc51b52"/>
    <xsd:import namespace="3773d1b3-c94b-49c0-ba33-ef8a6b31ca9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2:SharedWithUsers" minOccurs="0"/>
                <xsd:element ref="ns2:SharedWithDetail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24e19d-fc2f-4861-b446-51211dc51b5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dexed="true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04ac0ecc-4629-4b0d-a9ed-9f344780a377}" ma:internalName="TaxCatchAll" ma:showField="CatchAllData" ma:web="e224e19d-fc2f-4861-b446-51211dc51b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3d1b3-c94b-49c0-ba33-ef8a6b31c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8A92AE-E88B-4D46-BC78-584374CF007D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D65ECB1-F9A0-45E2-BD24-DFADAE3529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5F6D93-E0B2-47AB-A2A1-DC89DE0BDFEC}">
  <ds:schemaRefs>
    <ds:schemaRef ds:uri="http://schemas.microsoft.com/office/2006/metadata/properties"/>
    <ds:schemaRef ds:uri="http://schemas.microsoft.com/office/infopath/2007/PartnerControls"/>
    <ds:schemaRef ds:uri="e224e19d-fc2f-4861-b446-51211dc51b52"/>
    <ds:schemaRef ds:uri="3773d1b3-c94b-49c0-ba33-ef8a6b31ca9e"/>
  </ds:schemaRefs>
</ds:datastoreItem>
</file>

<file path=customXml/itemProps4.xml><?xml version="1.0" encoding="utf-8"?>
<ds:datastoreItem xmlns:ds="http://schemas.openxmlformats.org/officeDocument/2006/customXml" ds:itemID="{542C0F14-C4AF-4AA8-BF2E-AB6E53634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24e19d-fc2f-4861-b446-51211dc51b52"/>
    <ds:schemaRef ds:uri="3773d1b3-c94b-49c0-ba33-ef8a6b31ca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8</Words>
  <Characters>5399</Characters>
  <Application>Microsoft Office Word</Application>
  <DocSecurity>0</DocSecurity>
  <Lines>145</Lines>
  <Paragraphs>60</Paragraphs>
  <ScaleCrop>false</ScaleCrop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lach Maisa</dc:creator>
  <cp:keywords/>
  <dc:description/>
  <cp:lastModifiedBy>Gerlach Maisa</cp:lastModifiedBy>
  <cp:revision>3</cp:revision>
  <dcterms:created xsi:type="dcterms:W3CDTF">2025-08-15T16:07:00Z</dcterms:created>
  <dcterms:modified xsi:type="dcterms:W3CDTF">2025-08-2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10d0267fac8e3c90807650d1fbaebf7fa61ea85619e209aaff1e5d6b7e79a2</vt:lpwstr>
  </property>
  <property fmtid="{D5CDD505-2E9C-101B-9397-08002B2CF9AE}" pid="3" name="ContentTypeId">
    <vt:lpwstr>0x010100EB09B20EA2D98F48BE2ECDB70ABB673A</vt:lpwstr>
  </property>
  <property fmtid="{D5CDD505-2E9C-101B-9397-08002B2CF9AE}" pid="4" name="_dlc_DocIdItemGuid">
    <vt:lpwstr>f969a522-3015-4239-aa33-29e5e9f328f4</vt:lpwstr>
  </property>
  <property fmtid="{D5CDD505-2E9C-101B-9397-08002B2CF9AE}" pid="5" name="MediaServiceImageTags">
    <vt:lpwstr/>
  </property>
</Properties>
</file>